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535" w:rsidRPr="006E2128" w:rsidRDefault="00F97535" w:rsidP="00F975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2153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472153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47215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472153">
        <w:rPr>
          <w:rFonts w:ascii="Times New Roman" w:hAnsi="Times New Roman" w:cs="Times New Roman"/>
          <w:b/>
          <w:sz w:val="24"/>
          <w:szCs w:val="24"/>
        </w:rPr>
        <w:t>2.</w:t>
      </w:r>
      <w:r w:rsidRPr="006E2128">
        <w:rPr>
          <w:rFonts w:ascii="Times New Roman" w:hAnsi="Times New Roman" w:cs="Times New Roman"/>
          <w:sz w:val="24"/>
          <w:szCs w:val="24"/>
        </w:rPr>
        <w:t xml:space="preserve"> Nucleotide and amino sequence alignment results of 56kDa type-specific antigen gene of the sequences obtained in this study with other reference strain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3"/>
        <w:gridCol w:w="637"/>
        <w:gridCol w:w="637"/>
        <w:gridCol w:w="733"/>
        <w:gridCol w:w="875"/>
        <w:gridCol w:w="788"/>
        <w:gridCol w:w="788"/>
        <w:gridCol w:w="964"/>
        <w:gridCol w:w="788"/>
        <w:gridCol w:w="734"/>
        <w:gridCol w:w="700"/>
        <w:gridCol w:w="788"/>
        <w:gridCol w:w="788"/>
        <w:gridCol w:w="788"/>
        <w:gridCol w:w="788"/>
        <w:gridCol w:w="814"/>
        <w:gridCol w:w="814"/>
        <w:gridCol w:w="787"/>
      </w:tblGrid>
      <w:tr w:rsidR="00F97535" w:rsidRPr="006C4E55" w:rsidTr="00F21FF8">
        <w:trPr>
          <w:trHeight w:val="280"/>
        </w:trPr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TA763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Karp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Kato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Kawasaki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YN16-25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KL0807a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CREX029BU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YN16-52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HL03-1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DALIV8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DLU_OT1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DLU_OT2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DLU_OT3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DLU_OT4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DLU_OT5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DLU_OT6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DLU_OT7</w:t>
            </w:r>
          </w:p>
        </w:tc>
      </w:tr>
      <w:tr w:rsidR="00F97535" w:rsidRPr="006C4E55" w:rsidTr="00F21FF8">
        <w:trPr>
          <w:trHeight w:val="280"/>
        </w:trPr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TA763</w:t>
            </w: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0.36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32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3.75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2.77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8.80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97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32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8.80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8.19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2.77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8.19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7.59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8.19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32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4.03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4.68</w:t>
            </w:r>
          </w:p>
        </w:tc>
      </w:tr>
      <w:tr w:rsidR="00F97535" w:rsidRPr="006C4E55" w:rsidTr="00F21FF8">
        <w:trPr>
          <w:trHeight w:val="280"/>
        </w:trPr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Karp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0.00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4.0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9.3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5.1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1.57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4.6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4.0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1.5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2.1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6.3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2.1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1.5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2.1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3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4.0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4.68</w:t>
            </w:r>
          </w:p>
        </w:tc>
      </w:tr>
      <w:tr w:rsidR="00F97535" w:rsidRPr="006C4E55" w:rsidTr="00F21FF8">
        <w:trPr>
          <w:trHeight w:val="280"/>
        </w:trPr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Kato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2.75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0.7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6.8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3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3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7.3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0.0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3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4.6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3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9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3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9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6.6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8.6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9.32</w:t>
            </w:r>
          </w:p>
        </w:tc>
      </w:tr>
      <w:tr w:rsidR="00F97535" w:rsidRPr="006C4E55" w:rsidTr="00F21FF8">
        <w:trPr>
          <w:trHeight w:val="280"/>
        </w:trPr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Kawasaki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47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4.1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4.0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-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0.6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3.7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8.1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6.8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3.7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3.1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0.6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3.1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2.5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3.1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7.4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5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6.16</w:t>
            </w:r>
          </w:p>
        </w:tc>
      </w:tr>
      <w:tr w:rsidR="00F97535" w:rsidRPr="006C4E55" w:rsidTr="00F21FF8">
        <w:trPr>
          <w:trHeight w:val="280"/>
        </w:trPr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YN16-25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7.27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9.0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2.7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7.9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-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2.77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9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3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2.7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2.1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8.8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3.3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2.7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3.3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3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4.0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4.68</w:t>
            </w:r>
          </w:p>
        </w:tc>
      </w:tr>
      <w:tr w:rsidR="00F97535" w:rsidRPr="006C4E55" w:rsidTr="00F21FF8">
        <w:trPr>
          <w:trHeight w:val="280"/>
        </w:trPr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KL0807a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8.18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1.8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2.7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4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9.0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-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9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3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0.0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9.4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3.9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9.4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8.8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9.4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6.6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3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97</w:t>
            </w:r>
          </w:p>
        </w:tc>
      </w:tr>
      <w:tr w:rsidR="00F97535" w:rsidRPr="006C4E55" w:rsidTr="00F21FF8">
        <w:trPr>
          <w:trHeight w:val="280"/>
        </w:trPr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CREX029BU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2.75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0.7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5.9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4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2.7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2.7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-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7.3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9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3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9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6.6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9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6.6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9.3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5.9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6.62</w:t>
            </w:r>
          </w:p>
        </w:tc>
      </w:tr>
      <w:tr w:rsidR="00F97535" w:rsidRPr="006C4E55" w:rsidTr="00F21FF8">
        <w:trPr>
          <w:trHeight w:val="280"/>
        </w:trPr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YN16-52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2.75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0.7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0.0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4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2.7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2.7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5.9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3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4.6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3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9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3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9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6.6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8.6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9.32</w:t>
            </w:r>
          </w:p>
        </w:tc>
      </w:tr>
      <w:tr w:rsidR="00F97535" w:rsidRPr="006C4E55" w:rsidTr="00F21FF8">
        <w:trPr>
          <w:trHeight w:val="280"/>
        </w:trPr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HL03-1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8.18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1.8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2.7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4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9.0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0.00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2.7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2.7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-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9.4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3.9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9.4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8.8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9.4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6.6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3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97</w:t>
            </w:r>
          </w:p>
        </w:tc>
      </w:tr>
      <w:tr w:rsidR="00F97535" w:rsidRPr="006C4E55" w:rsidTr="00F21FF8">
        <w:trPr>
          <w:trHeight w:val="280"/>
        </w:trPr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DALIV8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6.36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3.6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0.78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3.5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7.2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8.18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0.7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0.7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8.1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-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3.3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8.8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8.1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8.8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9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4.6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32</w:t>
            </w:r>
          </w:p>
        </w:tc>
      </w:tr>
      <w:tr w:rsidR="00F97535" w:rsidRPr="006C4E55" w:rsidTr="00F21FF8">
        <w:trPr>
          <w:trHeight w:val="280"/>
        </w:trPr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DLU_OT1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7.27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9.0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2.7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7.9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9.09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2.7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2.7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9.0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7.2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-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4.5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3.9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4.5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6.6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3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97</w:t>
            </w:r>
          </w:p>
        </w:tc>
      </w:tr>
      <w:tr w:rsidR="00F97535" w:rsidRPr="006C4E55" w:rsidTr="00F21FF8">
        <w:trPr>
          <w:trHeight w:val="280"/>
        </w:trPr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DLU_OT2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8.18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1.8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2.7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4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9.0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0.00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2.7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2.7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0.0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8.1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9.0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-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9.4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0.0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7.2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9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6.62</w:t>
            </w:r>
          </w:p>
        </w:tc>
      </w:tr>
      <w:tr w:rsidR="00F97535" w:rsidRPr="006C4E55" w:rsidTr="00F21FF8">
        <w:trPr>
          <w:trHeight w:val="280"/>
        </w:trPr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DLU_OT3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8.18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1.8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2.7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4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9.0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0.00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2.7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2.7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0.0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8.1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9.0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-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9.4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6.6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3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97</w:t>
            </w:r>
          </w:p>
        </w:tc>
      </w:tr>
      <w:tr w:rsidR="00F97535" w:rsidRPr="006C4E55" w:rsidTr="00F21FF8">
        <w:trPr>
          <w:trHeight w:val="280"/>
        </w:trPr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DLU_OT4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8.18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1.8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2.7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4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9.0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0.00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2.7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2.7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0.0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8.1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9.0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-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7.2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.9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6.62</w:t>
            </w:r>
          </w:p>
        </w:tc>
      </w:tr>
      <w:tr w:rsidR="00F97535" w:rsidRPr="006C4E55" w:rsidTr="00F21FF8">
        <w:trPr>
          <w:trHeight w:val="280"/>
        </w:trPr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DLU_OT5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2.75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0.7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5.9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4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2.7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2.7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5.9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2.7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0.7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2.7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2.7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2.7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2.7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-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6.6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7.30</w:t>
            </w:r>
          </w:p>
        </w:tc>
      </w:tr>
      <w:tr w:rsidR="00F97535" w:rsidRPr="006C4E55" w:rsidTr="00F21FF8">
        <w:trPr>
          <w:trHeight w:val="280"/>
        </w:trPr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DLU_OT6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0.78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8.8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7.96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2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0.7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0.78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3.8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7.9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0.7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8.8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0.7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0.7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0.7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0.7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3.8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-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9.32</w:t>
            </w:r>
          </w:p>
        </w:tc>
      </w:tr>
      <w:tr w:rsidR="00F97535" w:rsidRPr="006C4E55" w:rsidTr="00F21FF8">
        <w:trPr>
          <w:trHeight w:val="280"/>
        </w:trPr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DLU_OT7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2.75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0.7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0.0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4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2.7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2.7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5.9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0.0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2.7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0.7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2.7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2.7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2.7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2.7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5.9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7.9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97535" w:rsidRPr="006C4E55" w:rsidRDefault="00F97535" w:rsidP="00F21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6C4E55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-</w:t>
            </w:r>
          </w:p>
        </w:tc>
      </w:tr>
    </w:tbl>
    <w:p w:rsidR="00F97535" w:rsidRPr="006E2128" w:rsidRDefault="00F97535" w:rsidP="00F97535">
      <w:pPr>
        <w:rPr>
          <w:rFonts w:ascii="Times New Roman" w:hAnsi="Times New Roman" w:cs="Times New Roman"/>
        </w:rPr>
      </w:pPr>
      <w:r w:rsidRPr="006E2128">
        <w:rPr>
          <w:rFonts w:ascii="Times New Roman" w:hAnsi="Times New Roman" w:cs="Times New Roman"/>
        </w:rPr>
        <w:t>Note: The lower left corner is the alignment result of the amino acid sequence, and the upper right corner is the alignment result of the nucleotide sequence.</w:t>
      </w:r>
    </w:p>
    <w:p w:rsidR="003C1E98" w:rsidRPr="00F97535" w:rsidRDefault="00AC7115">
      <w:bookmarkStart w:id="0" w:name="_GoBack"/>
      <w:bookmarkEnd w:id="0"/>
    </w:p>
    <w:sectPr w:rsidR="003C1E98" w:rsidRPr="00F97535" w:rsidSect="00F97535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7115" w:rsidRDefault="00AC7115" w:rsidP="00F97535">
      <w:r>
        <w:separator/>
      </w:r>
    </w:p>
  </w:endnote>
  <w:endnote w:type="continuationSeparator" w:id="0">
    <w:p w:rsidR="00AC7115" w:rsidRDefault="00AC7115" w:rsidP="00F975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7115" w:rsidRDefault="00AC7115" w:rsidP="00F97535">
      <w:r>
        <w:separator/>
      </w:r>
    </w:p>
  </w:footnote>
  <w:footnote w:type="continuationSeparator" w:id="0">
    <w:p w:rsidR="00AC7115" w:rsidRDefault="00AC7115" w:rsidP="00F975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41E"/>
    <w:rsid w:val="002B7FB2"/>
    <w:rsid w:val="005B0E17"/>
    <w:rsid w:val="0065041E"/>
    <w:rsid w:val="00AC7115"/>
    <w:rsid w:val="00D47A15"/>
    <w:rsid w:val="00E728DA"/>
    <w:rsid w:val="00F97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75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75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75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75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753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75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75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75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75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75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1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</dc:creator>
  <cp:keywords/>
  <dc:description/>
  <cp:lastModifiedBy>Tian</cp:lastModifiedBy>
  <cp:revision>2</cp:revision>
  <dcterms:created xsi:type="dcterms:W3CDTF">2024-03-27T02:03:00Z</dcterms:created>
  <dcterms:modified xsi:type="dcterms:W3CDTF">2024-03-27T02:04:00Z</dcterms:modified>
</cp:coreProperties>
</file>